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661"/>
        <w:gridCol w:w="483"/>
        <w:gridCol w:w="528"/>
        <w:gridCol w:w="440"/>
        <w:gridCol w:w="394"/>
        <w:gridCol w:w="323"/>
        <w:gridCol w:w="368"/>
        <w:gridCol w:w="536"/>
        <w:gridCol w:w="572"/>
        <w:gridCol w:w="572"/>
        <w:gridCol w:w="572"/>
        <w:gridCol w:w="572"/>
        <w:gridCol w:w="572"/>
      </w:tblGrid>
      <w:tr w:rsidR="00154E39" w:rsidRPr="00755208" w:rsidTr="00847A94">
        <w:trPr>
          <w:cantSplit/>
          <w:trHeight w:val="14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proofErr w:type="spellStart"/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Clonal</w:t>
            </w:r>
            <w:proofErr w:type="spellEnd"/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 xml:space="preserve"> </w:t>
            </w:r>
            <w:proofErr w:type="spellStart"/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c</w:t>
            </w:r>
            <w:bookmarkStart w:id="0" w:name="_GoBack"/>
            <w:bookmarkEnd w:id="0"/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omplexe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 xml:space="preserve">   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%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Serogroup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proofErr w:type="spellStart"/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Year</w:t>
            </w:r>
            <w:proofErr w:type="spellEnd"/>
          </w:p>
        </w:tc>
      </w:tr>
      <w:tr w:rsidR="00154E39" w:rsidRPr="00755208" w:rsidTr="00847A94">
        <w:trPr>
          <w:cantSplit/>
          <w:trHeight w:val="56"/>
          <w:jc w:val="center"/>
        </w:trPr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F2F2F2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F2F2F2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F2F2F2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F2F2F2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B</w:t>
            </w:r>
          </w:p>
        </w:tc>
        <w:tc>
          <w:tcPr>
            <w:tcW w:w="348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N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s-CO"/>
              </w:rPr>
              <w:t>2017</w:t>
            </w:r>
          </w:p>
        </w:tc>
      </w:tr>
      <w:tr w:rsidR="00154E39" w:rsidRPr="00755208" w:rsidTr="00847A94">
        <w:trPr>
          <w:cantSplit/>
          <w:trHeight w:val="56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41/44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/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Lineage</w:t>
            </w:r>
            <w:proofErr w:type="spellEnd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4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4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</w:tr>
      <w:tr w:rsidR="00154E39" w:rsidRPr="00755208" w:rsidTr="00847A94">
        <w:trPr>
          <w:cantSplit/>
          <w:trHeight w:val="143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</w:tr>
      <w:tr w:rsidR="00154E39" w:rsidRPr="00755208" w:rsidTr="00847A94">
        <w:trPr>
          <w:cantSplit/>
          <w:trHeight w:val="21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2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136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210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8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128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11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/ET-37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170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1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</w:tr>
      <w:tr w:rsidR="00154E39" w:rsidRPr="00755208" w:rsidTr="00847A94">
        <w:trPr>
          <w:cantSplit/>
          <w:trHeight w:val="102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32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/ ET-5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190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122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6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195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35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12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216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9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134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269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5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20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4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125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23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/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luster</w:t>
            </w:r>
            <w:proofErr w:type="spellEnd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 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5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146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178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219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trHeight w:val="138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60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3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212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213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130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trHeight w:val="218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22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trHeight w:val="1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53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trHeight w:val="19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167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6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trHeight w:val="14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364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7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trHeight w:val="73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865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2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trHeight w:val="148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 xml:space="preserve">ST-4821 </w:t>
            </w:r>
            <w:proofErr w:type="spellStart"/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compl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1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94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No determine</w:t>
            </w:r>
          </w:p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49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56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</w:tr>
      <w:tr w:rsidR="00154E39" w:rsidRPr="00755208" w:rsidTr="00847A94">
        <w:trPr>
          <w:cantSplit/>
          <w:trHeight w:val="10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</w:tr>
      <w:tr w:rsidR="00154E39" w:rsidRPr="00755208" w:rsidTr="00847A94">
        <w:trPr>
          <w:cantSplit/>
          <w:trHeight w:val="5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6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.</w:t>
            </w: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9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3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</w:tr>
      <w:tr w:rsidR="00154E39" w:rsidRPr="00755208" w:rsidTr="00847A94">
        <w:trPr>
          <w:trHeight w:val="116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lastRenderedPageBreak/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00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78</w:t>
            </w:r>
          </w:p>
        </w:tc>
        <w:tc>
          <w:tcPr>
            <w:tcW w:w="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4E39" w:rsidRPr="00755208" w:rsidRDefault="00154E39" w:rsidP="00847A9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</w:pPr>
            <w:r w:rsidRPr="00755208">
              <w:rPr>
                <w:rFonts w:ascii="Arial" w:eastAsia="Times New Roman" w:hAnsi="Arial" w:cs="Arial"/>
                <w:color w:val="000000"/>
                <w:sz w:val="16"/>
                <w:szCs w:val="18"/>
                <w:lang w:eastAsia="es-CO"/>
              </w:rPr>
              <w:t>5</w:t>
            </w:r>
          </w:p>
        </w:tc>
      </w:tr>
    </w:tbl>
    <w:p w:rsidR="00D27538" w:rsidRDefault="00154E39"/>
    <w:sectPr w:rsidR="00D2753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E39"/>
    <w:rsid w:val="00154E39"/>
    <w:rsid w:val="005A2691"/>
    <w:rsid w:val="006E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23809A-26DF-4AA8-A2EB-E819D3D85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E39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2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Enrique Moreno Castaneda</dc:creator>
  <cp:keywords/>
  <dc:description/>
  <cp:lastModifiedBy>Jaime Enrique Moreno Castaneda</cp:lastModifiedBy>
  <cp:revision>1</cp:revision>
  <dcterms:created xsi:type="dcterms:W3CDTF">2020-03-13T15:50:00Z</dcterms:created>
  <dcterms:modified xsi:type="dcterms:W3CDTF">2020-03-13T15:52:00Z</dcterms:modified>
</cp:coreProperties>
</file>